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264FC" w14:textId="77777777" w:rsidR="000A51A7" w:rsidRPr="003206A8" w:rsidRDefault="000A51A7" w:rsidP="000A51A7">
      <w:pPr>
        <w:pStyle w:val="Heading2"/>
        <w:rPr>
          <w:rFonts w:ascii="Times New Roman" w:hAnsi="Times New Roman" w:cs="Times New Roman"/>
          <w:b/>
          <w:bCs/>
          <w:color w:val="auto"/>
        </w:rPr>
      </w:pPr>
      <w:r w:rsidRPr="003206A8">
        <w:rPr>
          <w:rFonts w:ascii="Times New Roman" w:hAnsi="Times New Roman" w:cs="Times New Roman"/>
          <w:b/>
          <w:bCs/>
          <w:color w:val="auto"/>
        </w:rPr>
        <w:t xml:space="preserve">Supplementary Material 2 </w:t>
      </w:r>
    </w:p>
    <w:p w14:paraId="5BA8E206" w14:textId="77777777" w:rsidR="000A51A7" w:rsidRPr="00AD1947" w:rsidRDefault="000A51A7" w:rsidP="000A51A7">
      <w:pPr>
        <w:rPr>
          <w:rFonts w:cstheme="minorHAnsi"/>
          <w:b/>
          <w:bCs/>
          <w:sz w:val="24"/>
          <w:szCs w:val="24"/>
        </w:rPr>
      </w:pPr>
    </w:p>
    <w:p w14:paraId="78F3EF25" w14:textId="77777777" w:rsidR="000A51A7" w:rsidRPr="00AD1947" w:rsidRDefault="000A51A7" w:rsidP="000A51A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  <w:b/>
          <w:bCs/>
        </w:rPr>
        <w:t>Process evaluation protocol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412A5F05" w14:textId="77777777" w:rsidR="000A51A7" w:rsidRPr="00AD1947" w:rsidRDefault="000A51A7" w:rsidP="000A51A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  <w:b/>
          <w:bCs/>
        </w:rPr>
        <w:t>Interview script- internationalist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118C10F8" w14:textId="77777777" w:rsidR="000A51A7" w:rsidRPr="00AD1947" w:rsidRDefault="000A51A7" w:rsidP="000A51A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4573BEE1" w14:textId="77777777" w:rsidR="000A51A7" w:rsidRPr="00AD1947" w:rsidRDefault="000A51A7" w:rsidP="000A51A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046E8DD7" w14:textId="77777777" w:rsidR="000A51A7" w:rsidRDefault="000A51A7" w:rsidP="000A51A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  <w:b/>
          <w:bCs/>
        </w:rPr>
        <w:t>Fidelity and quality of Implementation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20442B41" w14:textId="77777777" w:rsidR="000A51A7" w:rsidRPr="00AD1947" w:rsidRDefault="000A51A7" w:rsidP="000A51A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723C0E4A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Tell me about the preparation phase prior to implementation of the Sequential Multiple Assignment Randomised Trial (SMART): What types of activities were carried to prepare for the trial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04FD1723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7C6D3CB4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Could you describe a typical day of the intervention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05BEBEEE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01AF558E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Do you think that the implementation was carried as planned or were there adaptations made? If so, which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3E71D8B1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3092C94F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normaltextrun"/>
          <w:rFonts w:asciiTheme="minorHAnsi" w:hAnsiTheme="minorHAnsi" w:cstheme="minorHAnsi"/>
        </w:rPr>
        <w:t>How did you feel about the recruitment part of the SMART?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0A419F5D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128B6717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How did you feel about the tailoring variable and the re-randomisation part of the SMART?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08FE8898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27CADB47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How did you feel about the different modes of intervention delivery? For example, phone calls, daily texts, smartphone application, wearable sensor feedback.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2C4B0524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55110174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normaltextrun"/>
          <w:rFonts w:asciiTheme="minorHAnsi" w:hAnsiTheme="minorHAnsi" w:cstheme="minorHAnsi"/>
        </w:rPr>
        <w:t>How did you feel about the reach of the intervention- in terms of the participants who were participating in the intervention</w:t>
      </w:r>
      <w:r>
        <w:rPr>
          <w:rStyle w:val="normaltextrun"/>
          <w:rFonts w:asciiTheme="minorHAnsi" w:hAnsiTheme="minorHAnsi" w:cstheme="minorHAnsi"/>
        </w:rPr>
        <w:t>.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0871B502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0D39B67E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7A1AAC0E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</w:rPr>
      </w:pPr>
      <w:r w:rsidRPr="00AD1947">
        <w:rPr>
          <w:rStyle w:val="normaltextrun"/>
          <w:rFonts w:asciiTheme="minorHAnsi" w:hAnsiTheme="minorHAnsi" w:cstheme="minorHAnsi"/>
          <w:b/>
          <w:bCs/>
        </w:rPr>
        <w:t>Mechanisms </w:t>
      </w:r>
    </w:p>
    <w:p w14:paraId="6C477C56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0D79D4C6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How do you think the participants felt about being involved in the intervention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15E46834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767E562C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normaltextrun"/>
          <w:rFonts w:asciiTheme="minorHAnsi" w:hAnsiTheme="minorHAnsi" w:cstheme="minorHAnsi"/>
        </w:rPr>
        <w:t>What, in your opinion, worked well in the intervention and what might have worked better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67BCDA88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What is the impact of participation on you professionally?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531879AF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6D010617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normaltextrun"/>
          <w:rFonts w:asciiTheme="minorHAnsi" w:hAnsiTheme="minorHAnsi" w:cstheme="minorHAnsi"/>
        </w:rPr>
        <w:t>Do you recall anything unexpected occurring during the intervention that might have influenced its implementation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5B538030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2D699791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eop"/>
          <w:rFonts w:asciiTheme="minorHAnsi" w:hAnsiTheme="minorHAnsi" w:cstheme="minorHAnsi"/>
        </w:rPr>
        <w:t> </w:t>
      </w:r>
      <w:r w:rsidRPr="00AD1947">
        <w:rPr>
          <w:rStyle w:val="normaltextrun"/>
          <w:rFonts w:asciiTheme="minorHAnsi" w:hAnsiTheme="minorHAnsi" w:cstheme="minorHAnsi"/>
          <w:b/>
          <w:bCs/>
        </w:rPr>
        <w:t>Context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46E85F41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5B9B28B0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normaltextrun"/>
          <w:rFonts w:asciiTheme="minorHAnsi" w:hAnsiTheme="minorHAnsi" w:cstheme="minorHAnsi"/>
        </w:rPr>
        <w:t>What factors external to the intervention do you think have influenced its implementation and participant outcome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6A74CD3D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lastRenderedPageBreak/>
        <w:t> </w:t>
      </w:r>
    </w:p>
    <w:p w14:paraId="1DF28D2E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</w:rPr>
      </w:pPr>
      <w:r w:rsidRPr="00AD1947">
        <w:rPr>
          <w:rStyle w:val="normaltextrun"/>
          <w:rFonts w:asciiTheme="minorHAnsi" w:hAnsiTheme="minorHAnsi" w:cstheme="minorHAnsi"/>
          <w:b/>
          <w:bCs/>
        </w:rPr>
        <w:t>Recommendations for future practice </w:t>
      </w:r>
      <w:r w:rsidRPr="00AD1947">
        <w:rPr>
          <w:rStyle w:val="eop"/>
          <w:rFonts w:asciiTheme="minorHAnsi" w:hAnsiTheme="minorHAnsi" w:cstheme="minorHAnsi"/>
          <w:b/>
          <w:bCs/>
        </w:rPr>
        <w:t> </w:t>
      </w:r>
    </w:p>
    <w:p w14:paraId="7D1EE663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bCs/>
          <w:color w:val="000000"/>
        </w:rPr>
      </w:pPr>
    </w:p>
    <w:p w14:paraId="25796B83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What recommendations would you make for a future, definitive trial?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3E1E4AB2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2B245ACB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normaltextrun"/>
          <w:rFonts w:asciiTheme="minorHAnsi" w:hAnsiTheme="minorHAnsi" w:cstheme="minorHAnsi"/>
        </w:rPr>
        <w:t>How do you think it can be improved?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2CBBE634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3F7B252B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normaltextrun"/>
          <w:rFonts w:asciiTheme="minorHAnsi" w:hAnsiTheme="minorHAnsi" w:cstheme="minorHAnsi"/>
        </w:rPr>
        <w:t>Should the intervention be considered for the reduction of risk of secondary stroke in the future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724DB903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2ABF927D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Is there anything else that you would like to add that you think is important about your experience and/or</w:t>
      </w:r>
      <w:r w:rsidRPr="00AD1947">
        <w:rPr>
          <w:rStyle w:val="eop"/>
          <w:rFonts w:asciiTheme="minorHAnsi" w:hAnsiTheme="minorHAnsi" w:cstheme="minorHAnsi"/>
        </w:rPr>
        <w:t> </w:t>
      </w:r>
      <w:r w:rsidRPr="00AD1947">
        <w:rPr>
          <w:rStyle w:val="normaltextrun"/>
          <w:rFonts w:asciiTheme="minorHAnsi" w:hAnsiTheme="minorHAnsi" w:cstheme="minorHAnsi"/>
        </w:rPr>
        <w:t>needs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12639C8E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1279B095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6177F20F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518E108D" w14:textId="77777777" w:rsidR="000A51A7" w:rsidRDefault="000A51A7" w:rsidP="000A51A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  <w:b/>
          <w:bCs/>
        </w:rPr>
        <w:t>Process evaluation protocol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521DC8AA" w14:textId="77777777" w:rsidR="000A51A7" w:rsidRPr="00AD1947" w:rsidRDefault="000A51A7" w:rsidP="000A51A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5BA7FA9F" w14:textId="77777777" w:rsidR="000A51A7" w:rsidRPr="00AD1947" w:rsidRDefault="000A51A7" w:rsidP="000A51A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  <w:b/>
          <w:bCs/>
        </w:rPr>
        <w:t>Interview script- SMART participant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56468FEF" w14:textId="77777777" w:rsidR="000A51A7" w:rsidRPr="00AD1947" w:rsidRDefault="000A51A7" w:rsidP="000A51A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6C0CAC6C" w14:textId="77777777" w:rsidR="000A51A7" w:rsidRDefault="000A51A7" w:rsidP="000A51A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b/>
          <w:bCs/>
        </w:rPr>
      </w:pPr>
      <w:r w:rsidRPr="00AD1947">
        <w:rPr>
          <w:rStyle w:val="normaltextrun"/>
          <w:rFonts w:asciiTheme="minorHAnsi" w:hAnsiTheme="minorHAnsi" w:cstheme="minorHAnsi"/>
          <w:b/>
          <w:bCs/>
        </w:rPr>
        <w:t>Fidelity and quality of Implementation</w:t>
      </w:r>
    </w:p>
    <w:p w14:paraId="3D3F9AF4" w14:textId="77777777" w:rsidR="000A51A7" w:rsidRPr="00AD1947" w:rsidRDefault="000A51A7" w:rsidP="000A51A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4C2855E3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Tell me about the preparation phase prior to starting the TAPAS programme. What types of activities were carried to prepare you for the trial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4273B7BC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6C5C9211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normaltextrun"/>
          <w:rFonts w:asciiTheme="minorHAnsi" w:hAnsiTheme="minorHAnsi" w:cstheme="minorHAnsi"/>
        </w:rPr>
        <w:t>How did you feel about the recruitment part of TAPAS? What more could have been done to inform you?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365C9029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181343A6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normaltextrun"/>
          <w:rFonts w:asciiTheme="minorHAnsi" w:hAnsiTheme="minorHAnsi" w:cstheme="minorHAnsi"/>
        </w:rPr>
        <w:t>How did you feel about the "onboarding”/initial visit with the TAPAS researcher?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3616E71C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27ACF2AB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Could you describe a typical day of the TAPAS programme? What was involved on a daily and weekly basis?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30E64744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0D48B793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Do you think that the TAPAS programme was carried out as planned or were there adaptations made? If so, which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39B73AE6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455B61BF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Can you describe how you accessed the TAPAS programme and took part in it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5DC1AE35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6A450E94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normaltextrun"/>
          <w:rFonts w:asciiTheme="minorHAnsi" w:hAnsiTheme="minorHAnsi" w:cstheme="minorHAnsi"/>
        </w:rPr>
        <w:t>If the nature of your TAPAS intervention switched during the programme, how did you feel about the change/ tailoring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764D301C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  <w:r w:rsidRPr="00AD1947">
        <w:rPr>
          <w:rStyle w:val="normaltextrun"/>
          <w:rFonts w:asciiTheme="minorHAnsi" w:hAnsiTheme="minorHAnsi" w:cstheme="minorHAnsi"/>
        </w:rPr>
        <w:t>How did you feel about the different modes of intervention delivery? For example, phone calls, daily texts, smartphone application, wearable sensor feedback.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0A3B950A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2AD165A5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normaltextrun"/>
          <w:rFonts w:asciiTheme="minorHAnsi" w:hAnsiTheme="minorHAnsi" w:cstheme="minorHAnsi"/>
        </w:rPr>
        <w:t>How did you feel about the “reach” of the TAPAS intervention- do you think the people who need it would access it?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3E352995" w14:textId="77777777" w:rsidR="000A51A7" w:rsidRPr="00987E6B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lastRenderedPageBreak/>
        <w:t> </w:t>
      </w:r>
      <w:r w:rsidRPr="00AD1947">
        <w:rPr>
          <w:rStyle w:val="normaltextrun"/>
          <w:rFonts w:asciiTheme="minorHAnsi" w:hAnsiTheme="minorHAnsi" w:cstheme="minorHAnsi"/>
          <w:b/>
          <w:bCs/>
        </w:rPr>
        <w:t>Mechanisms </w:t>
      </w:r>
    </w:p>
    <w:p w14:paraId="18890D47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5CCF0F98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How did you feel about being involved in the TAPAS intervention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0E9619E8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2F6C8B09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What, in your opinion, worked well in the TAPAS intervention and what might have worked better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721EA31F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1C64C7B6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What is the impact of participation on you personally?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614E56E0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1567AD57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normaltextrun"/>
          <w:rFonts w:asciiTheme="minorHAnsi" w:hAnsiTheme="minorHAnsi" w:cstheme="minorHAnsi"/>
        </w:rPr>
        <w:t>Do you recall anything unexpected occurring during the TAPAS intervention that might have influenced its implementation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45718D8A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304FC40C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7F20BCD3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  <w:b/>
          <w:bCs/>
        </w:rPr>
        <w:t>Context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25F8DAE6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56F260ED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What factors external to the TAPAS intervention do you think have influenced its implementation and your outcome? For example, your specific context/situation.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2B7D46DB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00140279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1AAF974E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  <w:b/>
          <w:bCs/>
        </w:rPr>
      </w:pPr>
      <w:r w:rsidRPr="00AD1947">
        <w:rPr>
          <w:rStyle w:val="normaltextrun"/>
          <w:rFonts w:asciiTheme="minorHAnsi" w:hAnsiTheme="minorHAnsi" w:cstheme="minorHAnsi"/>
          <w:b/>
          <w:bCs/>
        </w:rPr>
        <w:t>Recommendations for future practice </w:t>
      </w:r>
      <w:r w:rsidRPr="00AD1947">
        <w:rPr>
          <w:rStyle w:val="eop"/>
          <w:rFonts w:asciiTheme="minorHAnsi" w:hAnsiTheme="minorHAnsi" w:cstheme="minorHAnsi"/>
          <w:b/>
          <w:bCs/>
        </w:rPr>
        <w:t> </w:t>
      </w:r>
    </w:p>
    <w:p w14:paraId="5D4C396B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bCs/>
          <w:color w:val="000000"/>
        </w:rPr>
      </w:pPr>
    </w:p>
    <w:p w14:paraId="50439A33" w14:textId="77777777" w:rsidR="000A51A7" w:rsidRDefault="000A51A7" w:rsidP="000A51A7">
      <w:pPr>
        <w:pStyle w:val="paragraph"/>
        <w:spacing w:before="0" w:beforeAutospacing="0" w:after="0" w:afterAutospacing="0"/>
        <w:textAlignment w:val="baseline"/>
        <w:rPr>
          <w:rStyle w:val="eop"/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What recommendations would you make for a future, definitive trial?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4C7F8678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</w:p>
    <w:p w14:paraId="535691AB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normaltextrun"/>
          <w:rFonts w:asciiTheme="minorHAnsi" w:hAnsiTheme="minorHAnsi" w:cstheme="minorHAnsi"/>
        </w:rPr>
        <w:t>How do you think it can be improved?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3B1F326D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36DE4941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normaltextrun"/>
          <w:rFonts w:asciiTheme="minorHAnsi" w:hAnsiTheme="minorHAnsi" w:cstheme="minorHAnsi"/>
        </w:rPr>
        <w:t>Should the intervention be considered for the reduction of risk of secondary stroke in the future? 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08AD0B4C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71971D6D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AD1947">
        <w:rPr>
          <w:rStyle w:val="normaltextrun"/>
          <w:rFonts w:asciiTheme="minorHAnsi" w:hAnsiTheme="minorHAnsi" w:cstheme="minorHAnsi"/>
        </w:rPr>
        <w:t>Is there anything else that you would like to add that you think is important about your experience and/or needs?</w:t>
      </w:r>
      <w:r w:rsidRPr="00AD1947">
        <w:rPr>
          <w:rStyle w:val="eop"/>
          <w:rFonts w:asciiTheme="minorHAnsi" w:hAnsiTheme="minorHAnsi" w:cstheme="minorHAnsi"/>
        </w:rPr>
        <w:t> </w:t>
      </w:r>
    </w:p>
    <w:p w14:paraId="4D50CEFD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color w:val="000000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3021AB6F" w14:textId="77777777" w:rsidR="000A51A7" w:rsidRPr="00AD1947" w:rsidRDefault="000A51A7" w:rsidP="000A51A7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16BA8DE7" w14:textId="77777777" w:rsidR="000A51A7" w:rsidRPr="00AD1947" w:rsidRDefault="000A51A7" w:rsidP="000A51A7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  <w:r w:rsidRPr="00AD1947">
        <w:rPr>
          <w:rStyle w:val="eop"/>
          <w:rFonts w:asciiTheme="minorHAnsi" w:hAnsiTheme="minorHAnsi" w:cstheme="minorHAnsi"/>
        </w:rPr>
        <w:t> </w:t>
      </w:r>
    </w:p>
    <w:p w14:paraId="0DE2A2D3" w14:textId="77777777" w:rsidR="000A51A7" w:rsidRPr="00AD1947" w:rsidRDefault="000A51A7" w:rsidP="000A51A7">
      <w:pPr>
        <w:rPr>
          <w:rFonts w:cstheme="minorHAnsi"/>
          <w:b/>
          <w:bCs/>
          <w:sz w:val="24"/>
          <w:szCs w:val="24"/>
        </w:rPr>
      </w:pPr>
    </w:p>
    <w:p w14:paraId="4A8D2C34" w14:textId="77777777" w:rsidR="000A51A7" w:rsidRPr="00AD1947" w:rsidRDefault="000A51A7" w:rsidP="000A51A7">
      <w:pPr>
        <w:rPr>
          <w:rFonts w:cstheme="minorHAnsi"/>
          <w:b/>
          <w:bCs/>
          <w:sz w:val="24"/>
          <w:szCs w:val="24"/>
        </w:rPr>
      </w:pPr>
    </w:p>
    <w:p w14:paraId="24E59F88" w14:textId="77777777" w:rsidR="000A51A7" w:rsidRDefault="000A51A7" w:rsidP="000A51A7"/>
    <w:p w14:paraId="73003517" w14:textId="77777777" w:rsidR="00521AD1" w:rsidRPr="000A51A7" w:rsidRDefault="00521AD1" w:rsidP="000A51A7"/>
    <w:sectPr w:rsidR="00521AD1" w:rsidRPr="000A51A7" w:rsidSect="00521AD1">
      <w:headerReference w:type="default" r:id="rId4"/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389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7909CB" w14:textId="77777777" w:rsidR="002B6592" w:rsidRDefault="002B65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79826A" w14:textId="77777777" w:rsidR="002B6592" w:rsidRDefault="002B6592" w:rsidP="28999B2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8999B2E" w14:paraId="277EC71B" w14:textId="77777777" w:rsidTr="28999B2E">
      <w:trPr>
        <w:trHeight w:val="300"/>
      </w:trPr>
      <w:tc>
        <w:tcPr>
          <w:tcW w:w="3120" w:type="dxa"/>
        </w:tcPr>
        <w:p w14:paraId="024A933D" w14:textId="77777777" w:rsidR="002B6592" w:rsidRDefault="002B6592" w:rsidP="28999B2E">
          <w:pPr>
            <w:pStyle w:val="Header"/>
            <w:ind w:left="-115"/>
          </w:pPr>
        </w:p>
      </w:tc>
      <w:tc>
        <w:tcPr>
          <w:tcW w:w="3120" w:type="dxa"/>
        </w:tcPr>
        <w:p w14:paraId="01FF3FD7" w14:textId="77777777" w:rsidR="002B6592" w:rsidRDefault="002B6592" w:rsidP="28999B2E">
          <w:pPr>
            <w:pStyle w:val="Header"/>
            <w:jc w:val="center"/>
          </w:pPr>
        </w:p>
      </w:tc>
      <w:tc>
        <w:tcPr>
          <w:tcW w:w="3120" w:type="dxa"/>
        </w:tcPr>
        <w:p w14:paraId="3840C2D2" w14:textId="77777777" w:rsidR="002B6592" w:rsidRDefault="002B6592" w:rsidP="28999B2E">
          <w:pPr>
            <w:pStyle w:val="Header"/>
            <w:ind w:right="-115"/>
            <w:jc w:val="right"/>
          </w:pPr>
        </w:p>
      </w:tc>
    </w:tr>
  </w:tbl>
  <w:p w14:paraId="45A91A52" w14:textId="77777777" w:rsidR="002B6592" w:rsidRDefault="002B6592" w:rsidP="28999B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AD1"/>
    <w:rsid w:val="000A51A7"/>
    <w:rsid w:val="00521AD1"/>
    <w:rsid w:val="00AA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9A718"/>
  <w15:chartTrackingRefBased/>
  <w15:docId w15:val="{B25C0DE9-4703-49E3-8ADB-C8E69D583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AD1"/>
    <w:pPr>
      <w:spacing w:line="259" w:lineRule="auto"/>
    </w:pPr>
    <w:rPr>
      <w:rFonts w:eastAsiaTheme="minorEastAsia"/>
      <w:kern w:val="0"/>
      <w:sz w:val="22"/>
      <w:szCs w:val="22"/>
      <w:lang w:val="en-IE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A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A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1A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A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A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AD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AD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AD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AD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A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21A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1A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A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A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A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A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A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A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1A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1A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AD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1A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AD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1A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AD1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1A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A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A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21AD1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521AD1"/>
  </w:style>
  <w:style w:type="paragraph" w:styleId="Header">
    <w:name w:val="header"/>
    <w:basedOn w:val="Normal"/>
    <w:link w:val="HeaderChar"/>
    <w:uiPriority w:val="99"/>
    <w:unhideWhenUsed/>
    <w:rsid w:val="00521A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AD1"/>
    <w:rPr>
      <w:rFonts w:eastAsiaTheme="minorEastAsia"/>
      <w:kern w:val="0"/>
      <w:sz w:val="22"/>
      <w:szCs w:val="22"/>
      <w:lang w:val="en-IE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1A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AD1"/>
    <w:rPr>
      <w:rFonts w:eastAsiaTheme="minorEastAsia"/>
      <w:kern w:val="0"/>
      <w:sz w:val="22"/>
      <w:szCs w:val="22"/>
      <w:lang w:val="en-IE" w:eastAsia="ja-JP"/>
      <w14:ligatures w14:val="none"/>
    </w:rPr>
  </w:style>
  <w:style w:type="paragraph" w:customStyle="1" w:styleId="TableTitle">
    <w:name w:val="TableTitle"/>
    <w:basedOn w:val="Normal"/>
    <w:rsid w:val="00521AD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521AD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521AD1"/>
  </w:style>
  <w:style w:type="paragraph" w:customStyle="1" w:styleId="paragraph">
    <w:name w:val="paragraph"/>
    <w:basedOn w:val="Normal"/>
    <w:rsid w:val="00521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521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7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raic.Rocliffe</dc:creator>
  <cp:keywords/>
  <dc:description/>
  <cp:lastModifiedBy>Padraic.Rocliffe</cp:lastModifiedBy>
  <cp:revision>3</cp:revision>
  <dcterms:created xsi:type="dcterms:W3CDTF">2024-03-28T13:31:00Z</dcterms:created>
  <dcterms:modified xsi:type="dcterms:W3CDTF">2024-03-28T13:32:00Z</dcterms:modified>
</cp:coreProperties>
</file>